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1B97" w:rsidRDefault="006B1B97" w:rsidP="006B1B97">
      <w:r>
        <w:t>Fig 1.  Nanoparticle colocalizations</w:t>
      </w:r>
    </w:p>
    <w:tbl>
      <w:tblPr>
        <w:tblW w:w="81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6"/>
        <w:gridCol w:w="1166"/>
        <w:gridCol w:w="1167"/>
        <w:gridCol w:w="1167"/>
        <w:gridCol w:w="1167"/>
        <w:gridCol w:w="1167"/>
      </w:tblGrid>
      <w:tr w:rsidR="006B1B97" w:rsidRPr="008534C7" w:rsidTr="00F57343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6B1B97" w:rsidRPr="008534C7" w:rsidRDefault="006B1B97" w:rsidP="00F573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PLGA</w:t>
            </w:r>
            <w:r w:rsidRPr="008534C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8534C7">
              <w:rPr>
                <w:rFonts w:ascii="Arial" w:eastAsia="Times New Roman" w:hAnsi="Arial" w:cs="Arial"/>
                <w:sz w:val="20"/>
                <w:szCs w:val="20"/>
              </w:rPr>
              <w:t xml:space="preserve"> E</w:t>
            </w:r>
            <w:r w:rsidR="003C03E0">
              <w:rPr>
                <w:rFonts w:ascii="Arial" w:eastAsia="Times New Roman" w:hAnsi="Arial" w:cs="Arial"/>
                <w:sz w:val="20"/>
                <w:szCs w:val="20"/>
              </w:rPr>
              <w:t>PCAM</w:t>
            </w:r>
            <w:r w:rsidRPr="008534C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6B1B97" w:rsidRPr="008534C7" w:rsidTr="00F57343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LG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  <w:r w:rsidR="00D028C4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9.5</w:t>
            </w:r>
            <w:r w:rsidR="00D028C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7.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7.</w:t>
            </w:r>
            <w:r w:rsidR="00D028C4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C065F5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7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6B1B97" w:rsidRPr="008534C7" w:rsidTr="00F573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B1B97" w:rsidRPr="003C03E0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sz w:val="20"/>
                <w:szCs w:val="20"/>
              </w:rPr>
              <w:t>PLGA</w:t>
            </w:r>
            <w:r w:rsidR="0079668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C03E0">
              <w:rPr>
                <w:rFonts w:ascii="Arial" w:eastAsia="Times New Roman" w:hAnsi="Arial" w:cs="Arial"/>
                <w:i/>
                <w:sz w:val="20"/>
                <w:szCs w:val="20"/>
              </w:rPr>
              <w:t>+</w:t>
            </w:r>
            <w:r w:rsidR="0079668B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3C03E0">
              <w:rPr>
                <w:rFonts w:ascii="Arial" w:eastAsia="Times New Roman" w:hAnsi="Arial" w:cs="Arial"/>
                <w:i/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D028C4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028C4">
              <w:rPr>
                <w:rFonts w:ascii="Arial" w:eastAsia="Times New Roman" w:hAnsi="Arial" w:cs="Arial"/>
                <w:sz w:val="20"/>
                <w:szCs w:val="20"/>
              </w:rPr>
              <w:t>12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D028C4" w:rsidRDefault="00C065F5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0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C065F5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9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</w:tr>
    </w:tbl>
    <w:p w:rsidR="006B1B97" w:rsidRDefault="006B1B97" w:rsidP="006B1B97"/>
    <w:tbl>
      <w:tblPr>
        <w:tblW w:w="8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160"/>
        <w:gridCol w:w="1160"/>
        <w:gridCol w:w="1160"/>
        <w:gridCol w:w="1160"/>
        <w:gridCol w:w="1160"/>
      </w:tblGrid>
      <w:tr w:rsidR="006B1B97" w:rsidRPr="008534C7" w:rsidTr="00F57343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B1B97" w:rsidRPr="008534C7" w:rsidRDefault="006B1B97" w:rsidP="00F573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PLGA</w:t>
            </w:r>
            <w:r w:rsidRPr="008534C7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+</w:t>
            </w: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F4/80</w:t>
            </w:r>
            <w:r w:rsidRPr="008534C7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+</w:t>
            </w:r>
          </w:p>
        </w:tc>
      </w:tr>
      <w:tr w:rsidR="006B1B97" w:rsidRPr="008534C7" w:rsidTr="00F57343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LG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5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C065F5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7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4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6.27</w:t>
            </w:r>
          </w:p>
        </w:tc>
      </w:tr>
      <w:tr w:rsidR="006B1B97" w:rsidRPr="008534C7" w:rsidTr="00F573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LGA</w:t>
            </w:r>
            <w:r w:rsidR="0079668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="0079668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C03E0">
              <w:rPr>
                <w:rFonts w:ascii="Arial" w:eastAsia="Times New Roman" w:hAnsi="Arial" w:cs="Arial"/>
                <w:i/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C065F5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2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C065F5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5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C065F5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B1B97" w:rsidRPr="008534C7" w:rsidRDefault="006B1B97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9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05</w:t>
            </w:r>
          </w:p>
        </w:tc>
      </w:tr>
    </w:tbl>
    <w:p w:rsidR="006B1B97" w:rsidRDefault="006B1B97" w:rsidP="006B1B97"/>
    <w:tbl>
      <w:tblPr>
        <w:tblW w:w="8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160"/>
        <w:gridCol w:w="1160"/>
        <w:gridCol w:w="1160"/>
        <w:gridCol w:w="1160"/>
        <w:gridCol w:w="1160"/>
      </w:tblGrid>
      <w:tr w:rsidR="008E16C7" w:rsidRPr="008534C7" w:rsidTr="003C03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8E16C7" w:rsidRPr="008534C7" w:rsidRDefault="008E16C7" w:rsidP="003C03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6C7" w:rsidRPr="008534C7" w:rsidRDefault="008E16C7" w:rsidP="003C03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PLGA</w:t>
            </w:r>
            <w:r w:rsidRPr="008534C7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+</w:t>
            </w: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="003C03E0"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1c</w:t>
            </w:r>
            <w:r w:rsidRPr="008534C7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+</w:t>
            </w:r>
          </w:p>
        </w:tc>
      </w:tr>
      <w:tr w:rsidR="008E16C7" w:rsidRPr="008534C7" w:rsidTr="003C03E0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LG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4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6C7" w:rsidRPr="008534C7" w:rsidRDefault="00C065F5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6C7" w:rsidRPr="008534C7" w:rsidRDefault="00C065F5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3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5.69</w:t>
            </w:r>
          </w:p>
        </w:tc>
      </w:tr>
      <w:tr w:rsidR="008E16C7" w:rsidRPr="008534C7" w:rsidTr="003C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LGA</w:t>
            </w:r>
            <w:r w:rsidR="0079668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  <w:r w:rsidR="0079668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C03E0">
              <w:rPr>
                <w:rFonts w:ascii="Arial" w:eastAsia="Times New Roman" w:hAnsi="Arial" w:cs="Arial"/>
                <w:i/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2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3.</w:t>
            </w:r>
            <w:r w:rsidR="00C065F5">
              <w:rPr>
                <w:rFonts w:ascii="Arial" w:eastAsia="Times New Roman" w:hAnsi="Arial" w:cs="Arial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6C7" w:rsidRPr="008534C7" w:rsidRDefault="00C065F5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8.86</w:t>
            </w:r>
          </w:p>
        </w:tc>
      </w:tr>
      <w:tr w:rsidR="008E16C7" w:rsidRPr="008534C7" w:rsidTr="003C03E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E16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6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16C7" w:rsidRPr="008534C7" w:rsidRDefault="008E16C7" w:rsidP="003C03E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8E16C7" w:rsidRDefault="008E16C7"/>
    <w:p w:rsidR="002F5214" w:rsidRDefault="009633CD">
      <w:r>
        <w:t xml:space="preserve">Fig 2A.  </w:t>
      </w:r>
      <w:r w:rsidR="006A733E">
        <w:t>Persistence of</w:t>
      </w:r>
      <w:r w:rsidR="002F5214">
        <w:t xml:space="preserve"> nanoparticle</w:t>
      </w:r>
      <w:r w:rsidR="006A733E">
        <w:t xml:space="preserve"> fluorescence</w:t>
      </w:r>
      <w:r>
        <w:t xml:space="preserve"> (RFU x 10</w:t>
      </w:r>
      <w:r w:rsidRPr="009633CD">
        <w:rPr>
          <w:vertAlign w:val="superscript"/>
        </w:rPr>
        <w:t>4</w:t>
      </w:r>
      <w:r>
        <w:t xml:space="preserve">) </w:t>
      </w:r>
      <w:r w:rsidR="00D028C4">
        <w:t>in vaginal tract</w:t>
      </w:r>
      <w:r w:rsidR="006A733E">
        <w:t>s</w:t>
      </w:r>
      <w:r w:rsidR="00D028C4">
        <w:t xml:space="preserve"> </w:t>
      </w:r>
      <w:r w:rsidR="006A733E">
        <w:t xml:space="preserve">of mice </w:t>
      </w:r>
      <w:r w:rsidR="00D028C4">
        <w:t>after challen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38472F" w:rsidTr="00E90A83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38472F" w:rsidRDefault="0038472F" w:rsidP="0038472F">
            <w:pPr>
              <w:jc w:val="center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 Hour</w:t>
            </w:r>
          </w:p>
        </w:tc>
      </w:tr>
      <w:tr w:rsidR="0038472F" w:rsidTr="00E90A83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Va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6.12766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5.04340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13.7595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8.33182</w:t>
            </w:r>
            <w:r w:rsidR="00E90A8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1.72931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3.179724</w:t>
            </w:r>
          </w:p>
        </w:tc>
      </w:tr>
      <w:tr w:rsidR="0038472F" w:rsidTr="00E90A83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.54065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.12120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.12760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.1517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.24429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472F" w:rsidRPr="002F5214" w:rsidRDefault="0038472F" w:rsidP="0038472F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3.128668</w:t>
            </w:r>
          </w:p>
        </w:tc>
      </w:tr>
      <w:tr w:rsidR="0038472F" w:rsidTr="00E90A83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38472F" w:rsidRPr="0038472F" w:rsidRDefault="0038472F" w:rsidP="003847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6 Hour</w:t>
            </w:r>
          </w:p>
        </w:tc>
      </w:tr>
      <w:tr w:rsidR="00E90A83" w:rsidTr="00E90A83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E90A83" w:rsidRDefault="00E90A83" w:rsidP="00E90A83">
            <w:pPr>
              <w:jc w:val="right"/>
            </w:pPr>
            <w:proofErr w:type="spellStart"/>
            <w:r>
              <w:t>Vag</w:t>
            </w:r>
            <w:proofErr w:type="spellEnd"/>
            <w: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E90A83" w:rsidP="00E90A8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.11423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.2436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.81197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1.89185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E90A83" w:rsidP="00E90A8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1.70309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4.427731</w:t>
            </w:r>
          </w:p>
        </w:tc>
      </w:tr>
      <w:tr w:rsidR="00E90A83" w:rsidTr="00E90A83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E90A83" w:rsidRDefault="00E90A83" w:rsidP="00E90A83">
            <w:pPr>
              <w:jc w:val="right"/>
            </w:pPr>
            <w: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.0062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.23253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.27119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1.99491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.03529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8.390997</w:t>
            </w:r>
          </w:p>
        </w:tc>
      </w:tr>
      <w:tr w:rsidR="00E90A83" w:rsidTr="00E90A83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center"/>
            </w:pPr>
            <w:r>
              <w:t>18 Hour</w:t>
            </w:r>
          </w:p>
        </w:tc>
      </w:tr>
      <w:tr w:rsidR="00E90A83" w:rsidTr="00E90A83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E90A83" w:rsidRDefault="00E90A83" w:rsidP="00E90A83">
            <w:pPr>
              <w:jc w:val="right"/>
            </w:pPr>
            <w:proofErr w:type="spellStart"/>
            <w:r>
              <w:t>Vag</w:t>
            </w:r>
            <w:proofErr w:type="spellEnd"/>
            <w: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3.99099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9.37600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17.9449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19.9100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5.77051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</w:p>
        </w:tc>
      </w:tr>
      <w:tr w:rsidR="00E90A83" w:rsidTr="00E90A83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E90A83" w:rsidRDefault="00E90A83" w:rsidP="00E90A83">
            <w:pPr>
              <w:jc w:val="right"/>
            </w:pPr>
            <w: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0.85578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0.84939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0.85716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0.855066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E90A83" w:rsidP="00E90A8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0.863616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E90A83">
            <w:pPr>
              <w:jc w:val="right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0.832715</w:t>
            </w:r>
          </w:p>
        </w:tc>
      </w:tr>
    </w:tbl>
    <w:p w:rsidR="0038472F" w:rsidRDefault="0038472F"/>
    <w:p w:rsidR="00182BBC" w:rsidRDefault="00182BBC" w:rsidP="00182BB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2F5214" w:rsidRDefault="002F5214"/>
    <w:p w:rsidR="00E90A83" w:rsidRDefault="00E90A83"/>
    <w:p w:rsidR="00E90A83" w:rsidRDefault="00E90A83"/>
    <w:p w:rsidR="002F5214" w:rsidRDefault="009633CD">
      <w:r>
        <w:lastRenderedPageBreak/>
        <w:t xml:space="preserve">Fig 2B.  </w:t>
      </w:r>
      <w:r w:rsidR="006A733E">
        <w:t>Persistence of</w:t>
      </w:r>
      <w:r w:rsidR="002F5214">
        <w:t xml:space="preserve"> </w:t>
      </w:r>
      <w:r w:rsidR="002F5214" w:rsidRPr="009633CD">
        <w:rPr>
          <w:i/>
        </w:rPr>
        <w:t>C. albicans</w:t>
      </w:r>
      <w:r>
        <w:t xml:space="preserve"> CFU counts (CFU/mL X 10</w:t>
      </w:r>
      <w:r w:rsidRPr="009633CD">
        <w:rPr>
          <w:vertAlign w:val="superscript"/>
        </w:rPr>
        <w:t>3</w:t>
      </w:r>
      <w:r>
        <w:t xml:space="preserve">) </w:t>
      </w:r>
      <w:r w:rsidR="00D028C4">
        <w:t>in vaginal tract</w:t>
      </w:r>
      <w:r w:rsidR="006A733E">
        <w:t>s of mice</w:t>
      </w:r>
      <w:r w:rsidR="00D028C4">
        <w:t xml:space="preserve"> after challen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E90A83" w:rsidTr="004B5F03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E90A83" w:rsidRDefault="00E90A83" w:rsidP="00A00130">
            <w:pPr>
              <w:jc w:val="center"/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2 Hour</w:t>
            </w:r>
          </w:p>
        </w:tc>
      </w:tr>
      <w:tr w:rsidR="00E90A83" w:rsidTr="004B5F03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E90A83" w:rsidRPr="002F5214" w:rsidRDefault="00E90A8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Va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E90A8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E90A8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E90A8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E90A8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E90A8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E90A8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E90A83" w:rsidTr="004B5F03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E90A83" w:rsidRPr="002F5214" w:rsidRDefault="00E90A8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E90A8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E90A8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E90A8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4B5F0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4B5F0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4B5F0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</w:tr>
      <w:tr w:rsidR="00E90A83" w:rsidTr="004B5F03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E90A83" w:rsidRPr="0038472F" w:rsidRDefault="00E90A83" w:rsidP="00A0013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F5214">
              <w:rPr>
                <w:rFonts w:ascii="Arial" w:eastAsia="Times New Roman" w:hAnsi="Arial" w:cs="Arial"/>
                <w:sz w:val="20"/>
                <w:szCs w:val="20"/>
              </w:rPr>
              <w:t>6 Hour</w:t>
            </w:r>
          </w:p>
        </w:tc>
      </w:tr>
      <w:tr w:rsidR="00E90A83" w:rsidTr="004B5F03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E90A83" w:rsidRDefault="00E90A83" w:rsidP="00A00130">
            <w:pPr>
              <w:jc w:val="right"/>
            </w:pPr>
            <w:proofErr w:type="spellStart"/>
            <w:r>
              <w:t>Vag</w:t>
            </w:r>
            <w:proofErr w:type="spellEnd"/>
            <w: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4B5F0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A00130">
            <w:pPr>
              <w:jc w:val="right"/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4B5F0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1</w:t>
            </w:r>
          </w:p>
        </w:tc>
      </w:tr>
      <w:tr w:rsidR="00E90A83" w:rsidTr="004B5F03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E90A83" w:rsidRDefault="00E90A83" w:rsidP="00A00130">
            <w:pPr>
              <w:jc w:val="right"/>
            </w:pPr>
            <w: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A00130">
            <w:pPr>
              <w:jc w:val="right"/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3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2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01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003</w:t>
            </w:r>
          </w:p>
        </w:tc>
      </w:tr>
      <w:tr w:rsidR="00E90A83" w:rsidTr="004B5F03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A00130">
            <w:pPr>
              <w:jc w:val="center"/>
            </w:pPr>
            <w:r>
              <w:t>18 Hour</w:t>
            </w:r>
          </w:p>
        </w:tc>
      </w:tr>
      <w:tr w:rsidR="00E90A83" w:rsidTr="004B5F03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E90A83" w:rsidRDefault="00E90A83" w:rsidP="00A00130">
            <w:pPr>
              <w:jc w:val="right"/>
            </w:pPr>
            <w:proofErr w:type="spellStart"/>
            <w:r>
              <w:t>Vag</w:t>
            </w:r>
            <w:proofErr w:type="spellEnd"/>
            <w: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5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A00130">
            <w:pPr>
              <w:jc w:val="right"/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8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8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E90A83" w:rsidP="00A00130">
            <w:pPr>
              <w:jc w:val="right"/>
            </w:pPr>
          </w:p>
        </w:tc>
      </w:tr>
      <w:tr w:rsidR="00E90A83" w:rsidTr="004B5F03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E90A83" w:rsidRDefault="00E90A83" w:rsidP="00A00130">
            <w:pPr>
              <w:jc w:val="right"/>
            </w:pPr>
            <w: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03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00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0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03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0A83" w:rsidRPr="002F5214" w:rsidRDefault="004B5F03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7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A83" w:rsidRDefault="004B5F03" w:rsidP="00A00130">
            <w:pPr>
              <w:jc w:val="right"/>
            </w:pPr>
            <w:r>
              <w:t>0.086</w:t>
            </w:r>
          </w:p>
        </w:tc>
      </w:tr>
    </w:tbl>
    <w:p w:rsidR="00E90A83" w:rsidRPr="009633CD" w:rsidRDefault="00E90A83"/>
    <w:p w:rsidR="002F5214" w:rsidRDefault="002F5214"/>
    <w:p w:rsidR="004B5F03" w:rsidRDefault="006B1B97">
      <w:r>
        <w:t xml:space="preserve">Fig 3A.  </w:t>
      </w:r>
      <w:r w:rsidR="00D028C4">
        <w:t>Detection of</w:t>
      </w:r>
      <w:r>
        <w:t xml:space="preserve"> nanoparticles</w:t>
      </w:r>
      <w:r w:rsidR="00D028C4">
        <w:t xml:space="preserve"> fluorescence</w:t>
      </w:r>
      <w:r>
        <w:t xml:space="preserve"> (RFU x 10</w:t>
      </w:r>
      <w:r>
        <w:rPr>
          <w:vertAlign w:val="superscript"/>
        </w:rPr>
        <w:t>3</w:t>
      </w:r>
      <w:r>
        <w:t>) in organs</w:t>
      </w:r>
      <w:r w:rsidR="00D028C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A00130" w:rsidTr="00A00130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</w:tr>
      <w:tr w:rsidR="00A00130" w:rsidRPr="002F5214" w:rsidTr="00A00130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Pr="002F521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Va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17.38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.63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14.1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14.08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18.05</w:t>
            </w:r>
          </w:p>
        </w:tc>
      </w:tr>
      <w:tr w:rsidR="00A00130" w:rsidRPr="002F5214" w:rsidTr="00A00130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Pr="002F521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11.31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15.53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16.6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17.06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12.85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14.815</w:t>
            </w:r>
          </w:p>
        </w:tc>
      </w:tr>
      <w:tr w:rsidR="00A00130" w:rsidRPr="0038472F" w:rsidTr="00A00130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00130" w:rsidRPr="0038472F" w:rsidRDefault="00A00130" w:rsidP="00A0013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pleen</w:t>
            </w:r>
          </w:p>
        </w:tc>
      </w:tr>
      <w:tr w:rsidR="00A00130" w:rsidTr="00A00130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right"/>
            </w:pPr>
            <w:proofErr w:type="spellStart"/>
            <w:r>
              <w:t>Vag</w:t>
            </w:r>
            <w:proofErr w:type="spellEnd"/>
            <w: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.06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2.46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2.43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.484</w:t>
            </w:r>
          </w:p>
        </w:tc>
      </w:tr>
      <w:tr w:rsidR="00A00130" w:rsidTr="00A00130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right"/>
            </w:pPr>
            <w: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.3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.79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.87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.69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1.089</w:t>
            </w:r>
          </w:p>
        </w:tc>
      </w:tr>
      <w:tr w:rsidR="00A00130" w:rsidTr="00A00130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130" w:rsidRDefault="00A00130" w:rsidP="00A00130">
            <w:pPr>
              <w:jc w:val="center"/>
            </w:pPr>
            <w:r>
              <w:t>Kidney</w:t>
            </w:r>
          </w:p>
        </w:tc>
      </w:tr>
      <w:tr w:rsidR="00A00130" w:rsidTr="00A00130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right"/>
            </w:pPr>
            <w:proofErr w:type="spellStart"/>
            <w:r>
              <w:t>Vag</w:t>
            </w:r>
            <w:proofErr w:type="spellEnd"/>
            <w: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.84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2.5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2.54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2.47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2.421</w:t>
            </w:r>
          </w:p>
        </w:tc>
      </w:tr>
      <w:tr w:rsidR="00A00130" w:rsidTr="00A00130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right"/>
            </w:pPr>
            <w: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2.71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.15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4.16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6.73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2.22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4.519</w:t>
            </w:r>
          </w:p>
        </w:tc>
      </w:tr>
      <w:tr w:rsidR="00A00130" w:rsidTr="00A00130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130" w:rsidRDefault="00A00130" w:rsidP="00A00130">
            <w:pPr>
              <w:jc w:val="center"/>
            </w:pPr>
            <w:r>
              <w:t>Heart</w:t>
            </w:r>
          </w:p>
        </w:tc>
      </w:tr>
      <w:tr w:rsidR="00A00130" w:rsidTr="00A00130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right"/>
            </w:pPr>
            <w:proofErr w:type="spellStart"/>
            <w:r>
              <w:t>Vag</w:t>
            </w:r>
            <w:proofErr w:type="spellEnd"/>
            <w: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00130" w:rsidTr="00A00130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right"/>
            </w:pPr>
            <w: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7.18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9.7e-00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6.69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6.2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00130" w:rsidTr="00A00130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130" w:rsidRDefault="00A00130" w:rsidP="00A00130">
            <w:pPr>
              <w:jc w:val="center"/>
            </w:pPr>
            <w:r>
              <w:t>Lung</w:t>
            </w:r>
          </w:p>
        </w:tc>
      </w:tr>
      <w:tr w:rsidR="00A00130" w:rsidTr="00A00130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right"/>
            </w:pPr>
            <w:proofErr w:type="spellStart"/>
            <w:r>
              <w:t>Vag</w:t>
            </w:r>
            <w:proofErr w:type="spellEnd"/>
            <w: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15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5.68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4.02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12.25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6.3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8.048</w:t>
            </w:r>
          </w:p>
        </w:tc>
      </w:tr>
      <w:tr w:rsidR="00A00130" w:rsidTr="00A00130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right"/>
            </w:pPr>
            <w: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7.7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6.62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6.69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6.2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4573F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573F4">
              <w:rPr>
                <w:rFonts w:ascii="Arial" w:eastAsia="Times New Roman" w:hAnsi="Arial" w:cs="Arial"/>
                <w:sz w:val="20"/>
                <w:szCs w:val="20"/>
              </w:rPr>
              <w:t>7.054</w:t>
            </w:r>
          </w:p>
        </w:tc>
      </w:tr>
    </w:tbl>
    <w:p w:rsidR="00A00130" w:rsidRDefault="00A00130"/>
    <w:tbl>
      <w:tblPr>
        <w:tblW w:w="96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8300"/>
      </w:tblGrid>
      <w:tr w:rsidR="004573F4" w:rsidRPr="004573F4" w:rsidTr="00A00130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4573F4" w:rsidRPr="004573F4" w:rsidRDefault="006B1B97" w:rsidP="00457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t xml:space="preserve"> </w:t>
            </w:r>
          </w:p>
        </w:tc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573F4" w:rsidRPr="004573F4" w:rsidRDefault="004573F4" w:rsidP="004573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993070" w:rsidRDefault="00993070"/>
    <w:p w:rsidR="00993070" w:rsidRDefault="00993070"/>
    <w:p w:rsidR="002F5214" w:rsidRDefault="00D9223B">
      <w:r>
        <w:lastRenderedPageBreak/>
        <w:t>F</w:t>
      </w:r>
      <w:r w:rsidR="006B1B97">
        <w:t xml:space="preserve">ig 3B.  </w:t>
      </w:r>
      <w:r w:rsidR="00D028C4">
        <w:t>Detection of</w:t>
      </w:r>
      <w:r w:rsidR="002F5214">
        <w:t xml:space="preserve"> </w:t>
      </w:r>
      <w:r w:rsidR="006B1B97" w:rsidRPr="00EC20F7">
        <w:rPr>
          <w:i/>
        </w:rPr>
        <w:t>C. albicans</w:t>
      </w:r>
      <w:r w:rsidR="006B1B97">
        <w:t xml:space="preserve"> in </w:t>
      </w:r>
      <w:r w:rsidR="002F5214">
        <w:t>organ</w:t>
      </w:r>
      <w:r w:rsidR="006B1B97">
        <w:t>s (CFU/mL</w:t>
      </w:r>
      <w:r w:rsidR="008534C7">
        <w:t xml:space="preserve"> x10</w:t>
      </w:r>
      <w:r w:rsidR="008534C7" w:rsidRPr="006B1B97">
        <w:rPr>
          <w:vertAlign w:val="superscript"/>
        </w:rPr>
        <w:t>3</w:t>
      </w:r>
      <w:r w:rsidR="006B1B97">
        <w:t>)</w:t>
      </w:r>
      <w:r w:rsidR="00D028C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A00130" w:rsidTr="00CE457C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</w:tr>
      <w:tr w:rsidR="00A00130" w:rsidRPr="004573F4" w:rsidTr="00CE457C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Pr="002F521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Va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</w:tr>
      <w:tr w:rsidR="00A00130" w:rsidRPr="004573F4" w:rsidTr="00CE457C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Pr="002F5214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4.2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2.2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</w:tr>
      <w:tr w:rsidR="00A00130" w:rsidRPr="0038472F" w:rsidTr="00CE457C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A00130" w:rsidRPr="0038472F" w:rsidRDefault="00A00130" w:rsidP="00A0013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pleen</w:t>
            </w:r>
          </w:p>
        </w:tc>
      </w:tr>
      <w:tr w:rsidR="00A00130" w:rsidRPr="004573F4" w:rsidTr="00CE457C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right"/>
            </w:pPr>
            <w:proofErr w:type="spellStart"/>
            <w:r>
              <w:t>Vag</w:t>
            </w:r>
            <w:proofErr w:type="spellEnd"/>
            <w: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00130" w:rsidRPr="004573F4" w:rsidTr="00CE457C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right"/>
            </w:pPr>
            <w: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5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00130" w:rsidTr="00CE457C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130" w:rsidRDefault="00A00130" w:rsidP="00A00130">
            <w:pPr>
              <w:jc w:val="center"/>
            </w:pPr>
            <w:r>
              <w:t>Kidney</w:t>
            </w:r>
          </w:p>
        </w:tc>
      </w:tr>
      <w:tr w:rsidR="00A00130" w:rsidRPr="004573F4" w:rsidTr="00CE457C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right"/>
            </w:pPr>
            <w:proofErr w:type="spellStart"/>
            <w:r>
              <w:t>Vag</w:t>
            </w:r>
            <w:proofErr w:type="spellEnd"/>
            <w: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A00130" w:rsidRPr="004573F4" w:rsidTr="00CE457C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A00130" w:rsidRDefault="00A00130" w:rsidP="00A00130">
            <w:pPr>
              <w:jc w:val="right"/>
            </w:pPr>
            <w: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0130" w:rsidRPr="008534C7" w:rsidRDefault="00A00130" w:rsidP="00A0013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00130" w:rsidTr="00CE457C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130" w:rsidRDefault="00A00130" w:rsidP="00A00130">
            <w:pPr>
              <w:jc w:val="center"/>
            </w:pPr>
            <w:r>
              <w:t>Heart</w:t>
            </w:r>
          </w:p>
        </w:tc>
      </w:tr>
      <w:tr w:rsidR="00993070" w:rsidRPr="004573F4" w:rsidTr="00CE457C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993070" w:rsidRDefault="00993070" w:rsidP="00993070">
            <w:pPr>
              <w:jc w:val="right"/>
            </w:pPr>
            <w:proofErr w:type="spellStart"/>
            <w:r>
              <w:t>Vag</w:t>
            </w:r>
            <w:proofErr w:type="spellEnd"/>
            <w: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7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993070" w:rsidRPr="004573F4" w:rsidTr="00CE457C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993070" w:rsidRDefault="00993070" w:rsidP="00993070">
            <w:pPr>
              <w:jc w:val="right"/>
            </w:pPr>
            <w: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2.2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3.3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3.2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00130" w:rsidTr="00CE457C">
        <w:tc>
          <w:tcPr>
            <w:tcW w:w="1295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130" w:rsidRDefault="00A00130" w:rsidP="00A00130">
            <w:pPr>
              <w:jc w:val="center"/>
            </w:pPr>
            <w:r>
              <w:t>Lung</w:t>
            </w:r>
          </w:p>
        </w:tc>
      </w:tr>
      <w:tr w:rsidR="00993070" w:rsidRPr="004573F4" w:rsidTr="00CE457C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993070" w:rsidRDefault="00993070" w:rsidP="00993070">
            <w:pPr>
              <w:jc w:val="right"/>
            </w:pPr>
            <w:proofErr w:type="spellStart"/>
            <w:r>
              <w:t>Vag</w:t>
            </w:r>
            <w:proofErr w:type="spellEnd"/>
            <w:r>
              <w:t xml:space="preserve"> was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5.3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</w:tr>
      <w:tr w:rsidR="00993070" w:rsidRPr="004573F4" w:rsidTr="00CE457C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:rsidR="00993070" w:rsidRDefault="00993070" w:rsidP="00993070">
            <w:pPr>
              <w:jc w:val="right"/>
            </w:pPr>
            <w:r>
              <w:t>Cell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1.9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534C7">
              <w:rPr>
                <w:rFonts w:ascii="Arial" w:eastAsia="Times New Roman" w:hAnsi="Arial" w:cs="Arial"/>
                <w:sz w:val="20"/>
                <w:szCs w:val="20"/>
              </w:rPr>
              <w:t>2.3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070" w:rsidRPr="008534C7" w:rsidRDefault="00993070" w:rsidP="0099307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57343" w:rsidRDefault="00F57343">
      <w:pPr>
        <w:sectPr w:rsidR="00F57343" w:rsidSect="002F5214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8E16C7" w:rsidRDefault="008E16C7" w:rsidP="00F57343">
      <w:pPr>
        <w:sectPr w:rsidR="008E16C7" w:rsidSect="00F5734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57343" w:rsidRDefault="00F57343" w:rsidP="00F57343">
      <w:r>
        <w:t>Fig 4A.  Serum LDH (</w:t>
      </w:r>
      <w:proofErr w:type="spellStart"/>
      <w:r>
        <w:t>mU</w:t>
      </w:r>
      <w:proofErr w:type="spellEnd"/>
      <w:r>
        <w:t>/mL X 10</w:t>
      </w:r>
      <w:r w:rsidRPr="00EC20F7">
        <w:rPr>
          <w:vertAlign w:val="superscript"/>
        </w:rPr>
        <w:t>2</w:t>
      </w:r>
      <w:r>
        <w:t>)</w:t>
      </w:r>
    </w:p>
    <w:tbl>
      <w:tblPr>
        <w:tblW w:w="4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4"/>
        <w:gridCol w:w="1165"/>
        <w:gridCol w:w="1165"/>
        <w:gridCol w:w="1406"/>
      </w:tblGrid>
      <w:tr w:rsidR="00F57343" w:rsidRPr="004C1E96" w:rsidTr="00404BE2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4C1E96" w:rsidRDefault="00F57343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4C1E96" w:rsidRDefault="00F57343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4C1E96" w:rsidRDefault="00F57343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PLG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3C03E0" w:rsidRDefault="00F57343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LGA + </w:t>
            </w: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</w:tr>
      <w:tr w:rsidR="00F57343" w:rsidRPr="004C1E96" w:rsidTr="00F57343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5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58</w:t>
            </w:r>
            <w:r w:rsidR="00404BE2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23.3</w:t>
            </w:r>
          </w:p>
        </w:tc>
      </w:tr>
      <w:tr w:rsidR="00F57343" w:rsidRPr="004C1E96" w:rsidTr="00F573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2</w:t>
            </w:r>
            <w:r w:rsidR="00404BE2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22.5</w:t>
            </w:r>
          </w:p>
        </w:tc>
      </w:tr>
      <w:tr w:rsidR="00F57343" w:rsidRPr="004C1E96" w:rsidTr="00F573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  <w:r w:rsidR="00404BE2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F57343" w:rsidRPr="004C1E96" w:rsidTr="00F573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  <w:r w:rsidR="00404BE2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F57343" w:rsidRPr="004C1E96" w:rsidTr="00F573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  <w:r w:rsidR="00404BE2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F57343" w:rsidRPr="004C1E96" w:rsidTr="00F573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  <w:r w:rsidR="00404BE2"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</w:tbl>
    <w:p w:rsidR="008E16C7" w:rsidRDefault="008E16C7" w:rsidP="00F57343"/>
    <w:p w:rsidR="00F57343" w:rsidRDefault="00F57343" w:rsidP="00F57343">
      <w:r>
        <w:t>Fig 4B.  Apoptosis as c</w:t>
      </w:r>
      <w:r w:rsidR="003C03E0">
        <w:t xml:space="preserve">leaved </w:t>
      </w:r>
      <w:r>
        <w:t>PARP, % Positive cells.</w:t>
      </w:r>
    </w:p>
    <w:tbl>
      <w:tblPr>
        <w:tblpPr w:leftFromText="180" w:rightFromText="180" w:vertAnchor="text" w:tblpY="1"/>
        <w:tblOverlap w:val="never"/>
        <w:tblW w:w="48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4"/>
        <w:gridCol w:w="1163"/>
        <w:gridCol w:w="1163"/>
        <w:gridCol w:w="1404"/>
      </w:tblGrid>
      <w:tr w:rsidR="00404BE2" w:rsidRPr="004278FD" w:rsidTr="00404BE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4BE2" w:rsidRPr="003C03E0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Ctr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4BE2" w:rsidRPr="003C03E0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4BE2" w:rsidRPr="003C03E0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PLG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4BE2" w:rsidRPr="003C03E0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LGA + </w:t>
            </w: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</w:tr>
      <w:tr w:rsidR="00404BE2" w:rsidRPr="004278FD" w:rsidTr="00404BE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1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7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8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.52</w:t>
            </w:r>
          </w:p>
        </w:tc>
      </w:tr>
      <w:tr w:rsidR="00404BE2" w:rsidRPr="004278FD" w:rsidTr="00404B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9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2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.92</w:t>
            </w:r>
          </w:p>
        </w:tc>
      </w:tr>
      <w:tr w:rsidR="00404BE2" w:rsidRPr="004278FD" w:rsidTr="00404B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6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66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34</w:t>
            </w:r>
          </w:p>
        </w:tc>
      </w:tr>
      <w:tr w:rsidR="00404BE2" w:rsidRPr="004278FD" w:rsidTr="00404B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0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.0</w:t>
            </w: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31</w:t>
            </w:r>
          </w:p>
        </w:tc>
      </w:tr>
      <w:tr w:rsidR="00404BE2" w:rsidRPr="004278FD" w:rsidTr="00404B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1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7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.44</w:t>
            </w:r>
          </w:p>
        </w:tc>
      </w:tr>
      <w:tr w:rsidR="00404BE2" w:rsidRPr="004278FD" w:rsidTr="00404B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8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4BE2" w:rsidRPr="004278FD" w:rsidRDefault="00404BE2" w:rsidP="00404B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57343" w:rsidRDefault="00404BE2" w:rsidP="00F57343">
      <w:r>
        <w:br w:type="textWrapping" w:clear="all"/>
      </w:r>
    </w:p>
    <w:p w:rsidR="00F57343" w:rsidRDefault="00F57343" w:rsidP="00F57343">
      <w:r>
        <w:t xml:space="preserve">Fig 4C.  DNA damage as </w:t>
      </w:r>
      <w:r w:rsidR="003C03E0">
        <w:sym w:font="Symbol" w:char="F067"/>
      </w:r>
      <w:r>
        <w:t>h2</w:t>
      </w:r>
      <w:r w:rsidR="003C03E0">
        <w:t>AX</w:t>
      </w:r>
      <w:r>
        <w:t xml:space="preserve"> % positive cells.</w:t>
      </w:r>
    </w:p>
    <w:tbl>
      <w:tblPr>
        <w:tblW w:w="46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6"/>
        <w:gridCol w:w="1167"/>
        <w:gridCol w:w="1167"/>
      </w:tblGrid>
      <w:tr w:rsidR="00404BE2" w:rsidRPr="004278FD" w:rsidTr="00AC6036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4BE2" w:rsidRPr="003C03E0" w:rsidRDefault="00404BE2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Ctr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4BE2" w:rsidRPr="003C03E0" w:rsidRDefault="00404BE2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4BE2" w:rsidRPr="003C03E0" w:rsidRDefault="00404BE2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PLG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04BE2" w:rsidRPr="003C03E0" w:rsidRDefault="00404BE2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LGA + </w:t>
            </w: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</w:tr>
      <w:tr w:rsidR="00404BE2" w:rsidRPr="004278FD" w:rsidTr="00404BE2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.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9.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8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AC6036" w:rsidRPr="004278FD" w:rsidTr="00404B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3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6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.</w:t>
            </w: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.90</w:t>
            </w:r>
          </w:p>
        </w:tc>
      </w:tr>
      <w:tr w:rsidR="00AC6036" w:rsidRPr="004278FD" w:rsidTr="00404B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1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7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6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4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404BE2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3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4BE2" w:rsidRPr="004278FD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72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2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</w:tr>
      <w:tr w:rsidR="00404BE2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AC6036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6036">
              <w:rPr>
                <w:rFonts w:ascii="Arial" w:eastAsia="Times New Roman" w:hAnsi="Arial" w:cs="Arial"/>
                <w:sz w:val="20"/>
                <w:szCs w:val="20"/>
              </w:rPr>
              <w:t>1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4BE2" w:rsidRPr="004278FD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4BE2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8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404BE2" w:rsidRPr="004278FD" w:rsidTr="00404B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2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04BE2" w:rsidRPr="004278FD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4BE2" w:rsidRPr="004278FD" w:rsidRDefault="00404BE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57343" w:rsidRDefault="00F57343" w:rsidP="00F57343"/>
    <w:p w:rsidR="00F57343" w:rsidRDefault="00F57343" w:rsidP="00F57343">
      <w:r>
        <w:t xml:space="preserve">Fig 4D.  Mitochondrial depolarization </w:t>
      </w:r>
      <w:r w:rsidR="00D028C4">
        <w:t>(</w:t>
      </w:r>
      <w:r>
        <w:t>% positive cells</w:t>
      </w:r>
      <w:r w:rsidR="00D028C4">
        <w:t>).</w:t>
      </w:r>
    </w:p>
    <w:tbl>
      <w:tblPr>
        <w:tblW w:w="48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3"/>
        <w:gridCol w:w="1164"/>
        <w:gridCol w:w="1164"/>
        <w:gridCol w:w="1405"/>
      </w:tblGrid>
      <w:tr w:rsidR="00AC6036" w:rsidRPr="004278FD" w:rsidTr="00AC6036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3C03E0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Ctr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3C03E0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3C03E0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PLG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3C03E0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+ PLGA</w:t>
            </w:r>
          </w:p>
        </w:tc>
      </w:tr>
      <w:tr w:rsidR="00AC6036" w:rsidRPr="004278FD" w:rsidTr="00AC6036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81.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48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4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96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.40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8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9.35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44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6.51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6036" w:rsidRPr="004278FD" w:rsidRDefault="00AC6036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7.64</w:t>
            </w:r>
          </w:p>
        </w:tc>
      </w:tr>
    </w:tbl>
    <w:p w:rsidR="00F57343" w:rsidRDefault="00F57343" w:rsidP="00F57343"/>
    <w:p w:rsidR="008E16C7" w:rsidRDefault="008E16C7" w:rsidP="00F57343"/>
    <w:p w:rsidR="008E16C7" w:rsidRDefault="008E16C7" w:rsidP="00F57343"/>
    <w:p w:rsidR="008E16C7" w:rsidRDefault="008E16C7" w:rsidP="00F57343"/>
    <w:p w:rsidR="008E16C7" w:rsidRDefault="008E16C7" w:rsidP="00F57343"/>
    <w:p w:rsidR="00F57343" w:rsidRDefault="00F57343" w:rsidP="00F57343">
      <w:r>
        <w:lastRenderedPageBreak/>
        <w:t>Fig 4E.  Oxidative stress as total ROS (RFU X 10</w:t>
      </w:r>
      <w:r w:rsidRPr="005C1F7E">
        <w:rPr>
          <w:vertAlign w:val="superscript"/>
        </w:rPr>
        <w:t>4</w:t>
      </w:r>
      <w:r>
        <w:t>)</w:t>
      </w:r>
      <w:r w:rsidR="00D028C4">
        <w:t>.</w:t>
      </w:r>
    </w:p>
    <w:tbl>
      <w:tblPr>
        <w:tblW w:w="5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400"/>
      </w:tblGrid>
      <w:tr w:rsidR="00AC6036" w:rsidRPr="004278FD" w:rsidTr="00AC6036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3C03E0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Ctr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3C03E0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3C03E0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PLG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3C03E0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LGA + </w:t>
            </w: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</w:tr>
      <w:tr w:rsidR="00AC6036" w:rsidRPr="004278FD" w:rsidTr="00AC6036"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0608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.9016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2801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1929175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08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4.299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06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.22702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099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23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209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.84819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8146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.197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314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17667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3321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29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.69104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1210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163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.02029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</w:tbl>
    <w:p w:rsidR="00F57343" w:rsidRDefault="00F57343" w:rsidP="00F57343"/>
    <w:p w:rsidR="00F57343" w:rsidRDefault="00F57343" w:rsidP="00F57343">
      <w:r>
        <w:t>Fig 4F.  Autophagy data (</w:t>
      </w:r>
      <w:r w:rsidR="00D028C4">
        <w:t>% Positive cells</w:t>
      </w:r>
      <w:r>
        <w:t>)</w:t>
      </w:r>
      <w:r w:rsidR="00D028C4">
        <w:t>.</w:t>
      </w:r>
    </w:p>
    <w:tbl>
      <w:tblPr>
        <w:tblW w:w="48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3"/>
        <w:gridCol w:w="1164"/>
        <w:gridCol w:w="1164"/>
        <w:gridCol w:w="1405"/>
      </w:tblGrid>
      <w:tr w:rsidR="00AC6036" w:rsidRPr="004278FD" w:rsidTr="00AC6036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3C03E0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Ctr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3C03E0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3C03E0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PLG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3C03E0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+ PLGA</w:t>
            </w:r>
          </w:p>
        </w:tc>
      </w:tr>
      <w:tr w:rsidR="00AC6036" w:rsidRPr="004278FD" w:rsidTr="00AC6036"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.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6.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5.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7.17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1.68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3.04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9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0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0.64</w:t>
            </w:r>
          </w:p>
        </w:tc>
      </w:tr>
      <w:tr w:rsidR="00AC6036" w:rsidRPr="004278FD" w:rsidTr="00AC603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6036" w:rsidRPr="004278FD" w:rsidRDefault="00AC6036" w:rsidP="00AC603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7.14</w:t>
            </w:r>
          </w:p>
        </w:tc>
      </w:tr>
    </w:tbl>
    <w:p w:rsidR="00F57343" w:rsidRDefault="00F57343" w:rsidP="00F57343"/>
    <w:p w:rsidR="00F57343" w:rsidRDefault="00F57343" w:rsidP="00F57343">
      <w:r>
        <w:t xml:space="preserve">Fig 4G.  ER stress as protein </w:t>
      </w:r>
      <w:proofErr w:type="spellStart"/>
      <w:r>
        <w:t>aggresomes</w:t>
      </w:r>
      <w:proofErr w:type="spellEnd"/>
      <w:r>
        <w:t xml:space="preserve">, </w:t>
      </w:r>
      <w:r w:rsidR="00D028C4">
        <w:t>(</w:t>
      </w:r>
      <w:r>
        <w:t>RFU X 10</w:t>
      </w:r>
      <w:r w:rsidRPr="005C1F7E">
        <w:rPr>
          <w:vertAlign w:val="superscript"/>
        </w:rPr>
        <w:t>5</w:t>
      </w:r>
      <w:r w:rsidR="00D028C4">
        <w:t>)</w:t>
      </w:r>
    </w:p>
    <w:tbl>
      <w:tblPr>
        <w:tblW w:w="46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4"/>
        <w:gridCol w:w="1164"/>
        <w:gridCol w:w="1163"/>
        <w:gridCol w:w="1143"/>
      </w:tblGrid>
      <w:tr w:rsidR="00E07B82" w:rsidRPr="004278FD" w:rsidTr="00E07B8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3C03E0" w:rsidRDefault="00E07B82" w:rsidP="00F573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Ctr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3C03E0" w:rsidRDefault="00E07B82" w:rsidP="00F573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3C03E0" w:rsidRDefault="00E07B82" w:rsidP="00F573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PLG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3C03E0" w:rsidRDefault="00E07B82" w:rsidP="00F573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LGA + </w:t>
            </w: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</w:tr>
      <w:tr w:rsidR="00E07B82" w:rsidRPr="004278FD" w:rsidTr="00E07B8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198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197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055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97301</w:t>
            </w:r>
          </w:p>
        </w:tc>
      </w:tr>
      <w:tr w:rsidR="00E07B82" w:rsidRPr="004278FD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49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9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6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75732</w:t>
            </w:r>
          </w:p>
        </w:tc>
      </w:tr>
      <w:tr w:rsidR="00E07B82" w:rsidRPr="004278FD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79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0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4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94134</w:t>
            </w:r>
          </w:p>
        </w:tc>
      </w:tr>
      <w:tr w:rsidR="00E07B82" w:rsidRPr="004278FD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57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1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51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74225</w:t>
            </w:r>
          </w:p>
        </w:tc>
      </w:tr>
      <w:tr w:rsidR="00E07B82" w:rsidRPr="004278FD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77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86857</w:t>
            </w:r>
          </w:p>
        </w:tc>
      </w:tr>
      <w:tr w:rsidR="00E07B82" w:rsidRPr="004278FD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8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F5734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.75895</w:t>
            </w:r>
          </w:p>
        </w:tc>
      </w:tr>
    </w:tbl>
    <w:p w:rsidR="00F57343" w:rsidRDefault="00F57343" w:rsidP="00F57343"/>
    <w:p w:rsidR="00F57343" w:rsidRDefault="00F57343" w:rsidP="00F57343">
      <w:r>
        <w:t>Fig 5A.  Serum I</w:t>
      </w:r>
      <w:r w:rsidR="003C03E0">
        <w:t>L</w:t>
      </w:r>
      <w:r w:rsidR="00D028C4">
        <w:t>-</w:t>
      </w:r>
      <w:r>
        <w:t>1</w:t>
      </w:r>
      <w:r w:rsidR="00D028C4">
        <w:sym w:font="Symbol" w:char="F062"/>
      </w:r>
      <w:r>
        <w:t xml:space="preserve"> (</w:t>
      </w:r>
      <w:proofErr w:type="spellStart"/>
      <w:r>
        <w:t>pg</w:t>
      </w:r>
      <w:proofErr w:type="spellEnd"/>
      <w:r>
        <w:t>/mL)</w:t>
      </w:r>
    </w:p>
    <w:tbl>
      <w:tblPr>
        <w:tblW w:w="4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265"/>
      </w:tblGrid>
      <w:tr w:rsidR="00F57343" w:rsidRPr="004C1E96" w:rsidTr="00E07B82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3C03E0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Ctr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3C03E0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3C03E0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PLG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3C03E0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+ PLGA</w:t>
            </w:r>
          </w:p>
        </w:tc>
      </w:tr>
      <w:tr w:rsidR="00E07B82" w:rsidRPr="004C1E96" w:rsidTr="00E07B82">
        <w:trPr>
          <w:trHeight w:val="25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1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8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22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9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84.5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6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57343" w:rsidRDefault="00F57343" w:rsidP="00F57343"/>
    <w:p w:rsidR="008E16C7" w:rsidRDefault="008E16C7" w:rsidP="00F57343"/>
    <w:p w:rsidR="008E16C7" w:rsidRDefault="008E16C7" w:rsidP="00F57343"/>
    <w:p w:rsidR="008E16C7" w:rsidRDefault="008E16C7" w:rsidP="00F57343"/>
    <w:p w:rsidR="008E16C7" w:rsidRDefault="008E16C7" w:rsidP="00F57343"/>
    <w:p w:rsidR="008E16C7" w:rsidRDefault="008E16C7" w:rsidP="00F57343"/>
    <w:p w:rsidR="00F57343" w:rsidRDefault="00F57343" w:rsidP="00F57343">
      <w:r>
        <w:lastRenderedPageBreak/>
        <w:t>Fig 5B.  Vag</w:t>
      </w:r>
      <w:r w:rsidR="00D028C4">
        <w:t>inal</w:t>
      </w:r>
      <w:r>
        <w:t xml:space="preserve"> wash I</w:t>
      </w:r>
      <w:r w:rsidR="003C03E0">
        <w:t>L</w:t>
      </w:r>
      <w:r w:rsidR="00D028C4">
        <w:t>-</w:t>
      </w:r>
      <w:r>
        <w:t>1</w:t>
      </w:r>
      <w:r w:rsidR="00D028C4">
        <w:sym w:font="Symbol" w:char="F062"/>
      </w:r>
      <w:r>
        <w:t xml:space="preserve"> (</w:t>
      </w:r>
      <w:proofErr w:type="spellStart"/>
      <w:r>
        <w:t>pg</w:t>
      </w:r>
      <w:proofErr w:type="spellEnd"/>
      <w:r>
        <w:t>/mL)</w:t>
      </w:r>
    </w:p>
    <w:tbl>
      <w:tblPr>
        <w:tblW w:w="4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265"/>
      </w:tblGrid>
      <w:tr w:rsidR="00F57343" w:rsidRPr="004C1E96" w:rsidTr="00E07B82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3C03E0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Ctr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3C03E0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3C03E0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PLG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3C03E0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  <w:r w:rsid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 </w:t>
            </w: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+ PLGA</w:t>
            </w:r>
          </w:p>
        </w:tc>
      </w:tr>
      <w:tr w:rsidR="00E07B82" w:rsidRPr="004C1E96" w:rsidTr="00E07B82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7.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13.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425.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74.27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8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53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06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74.27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4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29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23.86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6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36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471.31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47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2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57343" w:rsidRDefault="00F57343" w:rsidP="00F57343"/>
    <w:p w:rsidR="00F57343" w:rsidRDefault="00F57343" w:rsidP="00F57343">
      <w:r>
        <w:t>Fig 5C.  Serum I</w:t>
      </w:r>
      <w:r w:rsidR="003C03E0">
        <w:t>L</w:t>
      </w:r>
      <w:r w:rsidR="00D028C4">
        <w:t>-</w:t>
      </w:r>
      <w:r>
        <w:t>6 (</w:t>
      </w:r>
      <w:proofErr w:type="spellStart"/>
      <w:r>
        <w:t>pg</w:t>
      </w:r>
      <w:proofErr w:type="spellEnd"/>
      <w:r>
        <w:t>/mL)</w:t>
      </w:r>
    </w:p>
    <w:tbl>
      <w:tblPr>
        <w:tblW w:w="4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4"/>
        <w:gridCol w:w="1165"/>
        <w:gridCol w:w="1165"/>
        <w:gridCol w:w="1326"/>
      </w:tblGrid>
      <w:tr w:rsidR="00F57343" w:rsidRPr="004C1E96" w:rsidTr="00E07B8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3C03E0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Ctr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3C03E0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3C03E0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PLG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3C03E0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  <w:r w:rsidR="003C03E0" w:rsidRPr="003C03E0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 </w:t>
            </w:r>
            <w:r w:rsidRPr="003C03E0">
              <w:rPr>
                <w:rFonts w:ascii="Arial" w:eastAsia="Times New Roman" w:hAnsi="Arial" w:cs="Arial"/>
                <w:bCs/>
                <w:sz w:val="20"/>
                <w:szCs w:val="20"/>
              </w:rPr>
              <w:t>+ PLGA</w:t>
            </w:r>
          </w:p>
        </w:tc>
      </w:tr>
      <w:tr w:rsidR="00F57343" w:rsidRPr="004C1E96" w:rsidTr="00E07B82"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57343" w:rsidRPr="004C1E96" w:rsidRDefault="00F57343" w:rsidP="00F573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7B82" w:rsidRPr="004C1E96" w:rsidTr="00F5734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6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63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62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5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7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4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9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53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4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92.5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57343" w:rsidRDefault="00F57343" w:rsidP="00F57343"/>
    <w:p w:rsidR="00F57343" w:rsidRDefault="00F57343" w:rsidP="00F57343">
      <w:r>
        <w:t>Fig 5D.  Serum T</w:t>
      </w:r>
      <w:r w:rsidR="003C03E0">
        <w:t>NF</w:t>
      </w:r>
      <w:r w:rsidR="003C03E0">
        <w:sym w:font="Symbol" w:char="F061"/>
      </w:r>
      <w:r>
        <w:t xml:space="preserve"> (</w:t>
      </w:r>
      <w:proofErr w:type="spellStart"/>
      <w:r>
        <w:t>pg</w:t>
      </w:r>
      <w:proofErr w:type="spellEnd"/>
      <w:r>
        <w:t>/mL)</w:t>
      </w:r>
    </w:p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F57343" w:rsidRPr="004C1E96" w:rsidTr="00E07B82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Ctrl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PLG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  <w:r w:rsidR="003C03E0" w:rsidRPr="009C590F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 </w:t>
            </w: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+ PLGA</w:t>
            </w:r>
          </w:p>
        </w:tc>
      </w:tr>
      <w:tr w:rsidR="00E07B82" w:rsidRPr="004C1E96" w:rsidTr="00E07B82"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04.5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9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5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5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5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7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57343" w:rsidRDefault="00F57343" w:rsidP="00F57343"/>
    <w:p w:rsidR="00F57343" w:rsidRDefault="00F57343" w:rsidP="00F57343">
      <w:r>
        <w:t>Fig 6A.  PMN chemotaxis, Cells X 10</w:t>
      </w:r>
      <w:r w:rsidRPr="00EC20F7">
        <w:rPr>
          <w:vertAlign w:val="superscript"/>
        </w:rPr>
        <w:t>5</w:t>
      </w:r>
      <w:r>
        <w:t>; C</w:t>
      </w:r>
      <w:r w:rsidR="00845669">
        <w:t>CL</w:t>
      </w:r>
      <w:r>
        <w:t>5 negative control, C</w:t>
      </w:r>
      <w:r w:rsidR="00F8549F">
        <w:t>XCL</w:t>
      </w:r>
      <w:r>
        <w:t>2 positive control</w:t>
      </w:r>
    </w:p>
    <w:tbl>
      <w:tblPr>
        <w:tblW w:w="7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1780"/>
        <w:gridCol w:w="1160"/>
        <w:gridCol w:w="1160"/>
        <w:gridCol w:w="1160"/>
      </w:tblGrid>
      <w:tr w:rsidR="00F57343" w:rsidRPr="004C1E96" w:rsidTr="00E07B82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C</w:t>
            </w:r>
            <w:r w:rsidR="009C590F">
              <w:rPr>
                <w:rFonts w:ascii="Arial" w:eastAsia="Times New Roman" w:hAnsi="Arial" w:cs="Arial"/>
                <w:bCs/>
                <w:sz w:val="20"/>
                <w:szCs w:val="20"/>
              </w:rPr>
              <w:t>CL</w:t>
            </w: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C</w:t>
            </w:r>
            <w:r w:rsidR="009C590F">
              <w:rPr>
                <w:rFonts w:ascii="Arial" w:eastAsia="Times New Roman" w:hAnsi="Arial" w:cs="Arial"/>
                <w:bCs/>
                <w:sz w:val="20"/>
                <w:szCs w:val="20"/>
              </w:rPr>
              <w:t>XC</w:t>
            </w: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l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PLG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LGA + </w:t>
            </w:r>
            <w:r w:rsidRPr="009C590F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</w:tr>
      <w:tr w:rsidR="00E07B82" w:rsidRPr="004C1E96" w:rsidTr="00E07B82"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</w:tr>
      <w:tr w:rsidR="00E07B82" w:rsidRPr="004C1E96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C1E96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C1E96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F57343" w:rsidRDefault="00F57343" w:rsidP="00F57343"/>
    <w:p w:rsidR="00F57343" w:rsidRDefault="00F57343" w:rsidP="00F57343">
      <w:r>
        <w:t>Fig 6B.  BMDC chemotaxis, Cells X 10</w:t>
      </w:r>
      <w:r w:rsidRPr="00EC20F7">
        <w:rPr>
          <w:vertAlign w:val="superscript"/>
        </w:rPr>
        <w:t>5</w:t>
      </w:r>
      <w:r>
        <w:t>; C</w:t>
      </w:r>
      <w:r w:rsidR="00F8549F">
        <w:t>CL</w:t>
      </w:r>
      <w:r>
        <w:t>5 neg ctrl, C</w:t>
      </w:r>
      <w:r w:rsidR="00F8549F">
        <w:t>CL</w:t>
      </w:r>
      <w:r>
        <w:t>21 positive control</w:t>
      </w:r>
    </w:p>
    <w:tbl>
      <w:tblPr>
        <w:tblW w:w="9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2089"/>
        <w:gridCol w:w="2350"/>
        <w:gridCol w:w="1165"/>
        <w:gridCol w:w="1205"/>
        <w:gridCol w:w="1165"/>
      </w:tblGrid>
      <w:tr w:rsidR="00F57343" w:rsidRPr="004278FD" w:rsidTr="00E07B82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Ctr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C</w:t>
            </w:r>
            <w:r w:rsidR="009C590F">
              <w:rPr>
                <w:rFonts w:ascii="Arial" w:eastAsia="Times New Roman" w:hAnsi="Arial" w:cs="Arial"/>
                <w:bCs/>
                <w:sz w:val="20"/>
                <w:szCs w:val="20"/>
              </w:rPr>
              <w:t>CL</w:t>
            </w: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C</w:t>
            </w:r>
            <w:r w:rsidR="009C590F">
              <w:rPr>
                <w:rFonts w:ascii="Arial" w:eastAsia="Times New Roman" w:hAnsi="Arial" w:cs="Arial"/>
                <w:bCs/>
                <w:sz w:val="20"/>
                <w:szCs w:val="20"/>
              </w:rPr>
              <w:t>CL</w:t>
            </w: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>PLG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7343" w:rsidRPr="009C590F" w:rsidRDefault="00F57343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90F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PLGA + </w:t>
            </w:r>
            <w:r w:rsidRPr="009C590F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Ca</w:t>
            </w:r>
          </w:p>
        </w:tc>
      </w:tr>
      <w:tr w:rsidR="00E07B82" w:rsidRPr="004278FD" w:rsidTr="00E07B82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.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.92</w:t>
            </w:r>
          </w:p>
        </w:tc>
      </w:tr>
      <w:tr w:rsidR="00E07B82" w:rsidRPr="004278FD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.21</w:t>
            </w:r>
          </w:p>
        </w:tc>
      </w:tr>
      <w:tr w:rsidR="00E07B82" w:rsidRPr="004278FD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5.04</w:t>
            </w:r>
          </w:p>
        </w:tc>
      </w:tr>
      <w:tr w:rsidR="00E07B82" w:rsidRPr="004278FD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</w:tr>
      <w:tr w:rsidR="00E07B82" w:rsidRPr="004278FD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3.62</w:t>
            </w:r>
          </w:p>
        </w:tc>
      </w:tr>
      <w:tr w:rsidR="00E07B82" w:rsidRPr="004278FD" w:rsidTr="00E07B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278FD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07B82" w:rsidRPr="004278FD" w:rsidRDefault="00E07B82" w:rsidP="00E07B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8534C7" w:rsidRDefault="008534C7"/>
    <w:sectPr w:rsidR="008534C7" w:rsidSect="008E16C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0130" w:rsidRDefault="00A00130" w:rsidP="008E16C7">
      <w:pPr>
        <w:spacing w:after="0" w:line="240" w:lineRule="auto"/>
      </w:pPr>
      <w:r>
        <w:separator/>
      </w:r>
    </w:p>
  </w:endnote>
  <w:endnote w:type="continuationSeparator" w:id="0">
    <w:p w:rsidR="00A00130" w:rsidRDefault="00A00130" w:rsidP="008E1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28561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00130" w:rsidRDefault="00A001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0130" w:rsidRDefault="00A001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0130" w:rsidRDefault="00A00130" w:rsidP="008E16C7">
      <w:pPr>
        <w:spacing w:after="0" w:line="240" w:lineRule="auto"/>
      </w:pPr>
      <w:r>
        <w:separator/>
      </w:r>
    </w:p>
  </w:footnote>
  <w:footnote w:type="continuationSeparator" w:id="0">
    <w:p w:rsidR="00A00130" w:rsidRDefault="00A00130" w:rsidP="008E1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8FD"/>
    <w:rsid w:val="00182BBC"/>
    <w:rsid w:val="002F5214"/>
    <w:rsid w:val="00361DD8"/>
    <w:rsid w:val="0038472F"/>
    <w:rsid w:val="003C03E0"/>
    <w:rsid w:val="00404BE2"/>
    <w:rsid w:val="004278FD"/>
    <w:rsid w:val="004573F4"/>
    <w:rsid w:val="00482BBE"/>
    <w:rsid w:val="004B5F03"/>
    <w:rsid w:val="004C1E96"/>
    <w:rsid w:val="005C1F7E"/>
    <w:rsid w:val="00642502"/>
    <w:rsid w:val="006A733E"/>
    <w:rsid w:val="006B1B97"/>
    <w:rsid w:val="006D2AFE"/>
    <w:rsid w:val="0079668B"/>
    <w:rsid w:val="007F5C0A"/>
    <w:rsid w:val="00845669"/>
    <w:rsid w:val="008534C7"/>
    <w:rsid w:val="008E16C7"/>
    <w:rsid w:val="009633CD"/>
    <w:rsid w:val="00993070"/>
    <w:rsid w:val="009C590F"/>
    <w:rsid w:val="00A00130"/>
    <w:rsid w:val="00A74BFD"/>
    <w:rsid w:val="00AB6CD6"/>
    <w:rsid w:val="00AC6036"/>
    <w:rsid w:val="00C065F5"/>
    <w:rsid w:val="00CE457C"/>
    <w:rsid w:val="00D028C4"/>
    <w:rsid w:val="00D36871"/>
    <w:rsid w:val="00D9223B"/>
    <w:rsid w:val="00E07B82"/>
    <w:rsid w:val="00E90A83"/>
    <w:rsid w:val="00EC20F7"/>
    <w:rsid w:val="00F57343"/>
    <w:rsid w:val="00F8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FD911B-0BB4-4F0D-8E70-64387DCFA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6C7"/>
  </w:style>
  <w:style w:type="paragraph" w:styleId="Footer">
    <w:name w:val="footer"/>
    <w:basedOn w:val="Normal"/>
    <w:link w:val="FooterChar"/>
    <w:uiPriority w:val="99"/>
    <w:unhideWhenUsed/>
    <w:rsid w:val="008E1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6C7"/>
  </w:style>
  <w:style w:type="table" w:styleId="TableGrid">
    <w:name w:val="Table Grid"/>
    <w:basedOn w:val="TableNormal"/>
    <w:uiPriority w:val="39"/>
    <w:rsid w:val="00384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6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Doug</dc:creator>
  <cp:keywords/>
  <dc:description/>
  <cp:lastModifiedBy>Wagner, Doug</cp:lastModifiedBy>
  <cp:revision>7</cp:revision>
  <dcterms:created xsi:type="dcterms:W3CDTF">2020-09-21T20:00:00Z</dcterms:created>
  <dcterms:modified xsi:type="dcterms:W3CDTF">2020-09-25T14:46:00Z</dcterms:modified>
</cp:coreProperties>
</file>